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D26B6" w14:textId="14F9B98A" w:rsidR="00334EE3" w:rsidRPr="00334EE3" w:rsidRDefault="00334EE3" w:rsidP="00334EE3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r w:rsidRPr="00334EE3">
        <w:rPr>
          <w:rFonts w:ascii="Arial" w:hAnsi="Arial" w:cs="Arial"/>
          <w:sz w:val="24"/>
          <w:szCs w:val="24"/>
        </w:rPr>
        <w:t>S2 Table. Annual number of hospitalizations due to cardiorespiratory diseases (based on the source data [non-extrapolated]) by age group, January 2015</w:t>
      </w:r>
      <w:r w:rsidR="000D06BC">
        <w:rPr>
          <w:rFonts w:ascii="Arial" w:hAnsi="Arial" w:cs="Arial"/>
          <w:sz w:val="24"/>
          <w:szCs w:val="24"/>
        </w:rPr>
        <w:t>–</w:t>
      </w:r>
      <w:r w:rsidRPr="00334EE3">
        <w:rPr>
          <w:rFonts w:ascii="Arial" w:hAnsi="Arial" w:cs="Arial"/>
          <w:sz w:val="24"/>
          <w:szCs w:val="24"/>
        </w:rPr>
        <w:t>June 2019, Japan</w:t>
      </w:r>
    </w:p>
    <w:p w14:paraId="2B52FC7E" w14:textId="77777777" w:rsidR="00334EE3" w:rsidRPr="0068211B" w:rsidRDefault="00334EE3" w:rsidP="00334EE3">
      <w:pPr>
        <w:rPr>
          <w:rFonts w:ascii="Arial" w:hAnsi="Arial" w:cs="Arial"/>
          <w:lang w:val="en-US"/>
        </w:rPr>
      </w:pPr>
    </w:p>
    <w:tbl>
      <w:tblPr>
        <w:tblW w:w="5686" w:type="dxa"/>
        <w:jc w:val="center"/>
        <w:tblLook w:val="04A0" w:firstRow="1" w:lastRow="0" w:firstColumn="1" w:lastColumn="0" w:noHBand="0" w:noVBand="1"/>
      </w:tblPr>
      <w:tblGrid>
        <w:gridCol w:w="900"/>
        <w:gridCol w:w="2430"/>
        <w:gridCol w:w="2356"/>
      </w:tblGrid>
      <w:tr w:rsidR="00334EE3" w:rsidRPr="002F3DE9" w14:paraId="1715AC95" w14:textId="77777777" w:rsidTr="00F86968">
        <w:trPr>
          <w:trHeight w:val="418"/>
          <w:tblHeader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64D4D"/>
            <w:vAlign w:val="center"/>
            <w:hideMark/>
          </w:tcPr>
          <w:p w14:paraId="29AD48AA" w14:textId="77777777" w:rsidR="00334EE3" w:rsidRPr="002F3DE9" w:rsidRDefault="00334EE3" w:rsidP="00F8696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Yea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64D4D"/>
            <w:vAlign w:val="center"/>
            <w:hideMark/>
          </w:tcPr>
          <w:p w14:paraId="77C961E5" w14:textId="6A02B2D1" w:rsidR="00334EE3" w:rsidRPr="002F3DE9" w:rsidRDefault="00334EE3" w:rsidP="00F8696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60</w:t>
            </w:r>
            <w:r w:rsidR="000D06BC" w:rsidRPr="000D06B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–</w:t>
            </w:r>
            <w:r w:rsidRPr="002F3DE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79 years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64D4D"/>
            <w:vAlign w:val="center"/>
            <w:hideMark/>
          </w:tcPr>
          <w:p w14:paraId="03BD7A9E" w14:textId="77777777" w:rsidR="00334EE3" w:rsidRPr="002F3DE9" w:rsidRDefault="00334EE3" w:rsidP="00F8696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≥80 years</w:t>
            </w:r>
          </w:p>
        </w:tc>
      </w:tr>
      <w:tr w:rsidR="00334EE3" w:rsidRPr="002F3DE9" w14:paraId="20F29FEF" w14:textId="77777777" w:rsidTr="00F86968">
        <w:trPr>
          <w:trHeight w:val="287"/>
          <w:jc w:val="center"/>
        </w:trPr>
        <w:tc>
          <w:tcPr>
            <w:tcW w:w="5686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58A97E9" w14:textId="77777777" w:rsidR="00334EE3" w:rsidRPr="002F3DE9" w:rsidRDefault="00334EE3" w:rsidP="00F869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DE9">
              <w:rPr>
                <w:rFonts w:ascii="Arial" w:hAnsi="Arial" w:cs="Arial"/>
                <w:b/>
                <w:bCs/>
                <w:sz w:val="20"/>
                <w:szCs w:val="20"/>
              </w:rPr>
              <w:t>Cardiorespiratory diseases</w:t>
            </w:r>
          </w:p>
        </w:tc>
      </w:tr>
      <w:tr w:rsidR="00334EE3" w:rsidRPr="002F3DE9" w14:paraId="19D87326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6EE68F2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bookmarkStart w:id="0" w:name="_Hlk153268891"/>
            <w:r w:rsidRPr="002F3DE9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CCC94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84,73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811A3D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97,227</w:t>
            </w:r>
          </w:p>
        </w:tc>
      </w:tr>
      <w:tr w:rsidR="00334EE3" w:rsidRPr="002F3DE9" w14:paraId="657B1432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1FC63C3E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1DC49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99,81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6C941E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16,565</w:t>
            </w:r>
          </w:p>
        </w:tc>
      </w:tr>
      <w:tr w:rsidR="00334EE3" w:rsidRPr="002F3DE9" w14:paraId="3CE6E815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3DC29F13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7EBB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17,90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D3BC2E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41,718</w:t>
            </w:r>
          </w:p>
        </w:tc>
      </w:tr>
      <w:tr w:rsidR="00334EE3" w:rsidRPr="002F3DE9" w14:paraId="354FB493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01625063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2A8E0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32,603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057B15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59,883</w:t>
            </w:r>
          </w:p>
        </w:tc>
      </w:tr>
      <w:tr w:rsidR="00334EE3" w:rsidRPr="002F3DE9" w14:paraId="5E6EBF57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4DCF48C3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019</w:t>
            </w:r>
            <w:r w:rsidRPr="002F3DE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7471E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74,34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E0216B" w14:textId="77777777" w:rsidR="00334EE3" w:rsidRPr="002F3DE9" w:rsidRDefault="00334EE3" w:rsidP="00F8696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91,664</w:t>
            </w:r>
          </w:p>
        </w:tc>
      </w:tr>
      <w:tr w:rsidR="00334EE3" w:rsidRPr="002F3DE9" w14:paraId="3602E002" w14:textId="77777777" w:rsidTr="00F86968">
        <w:trPr>
          <w:trHeight w:val="287"/>
          <w:jc w:val="center"/>
        </w:trPr>
        <w:tc>
          <w:tcPr>
            <w:tcW w:w="568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</w:tcPr>
          <w:p w14:paraId="59AF52A8" w14:textId="77777777" w:rsidR="00334EE3" w:rsidRPr="002F3DE9" w:rsidRDefault="00334EE3" w:rsidP="00F869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3DE9">
              <w:rPr>
                <w:rFonts w:ascii="Arial" w:hAnsi="Arial" w:cs="Arial"/>
                <w:b/>
                <w:bCs/>
                <w:sz w:val="20"/>
                <w:szCs w:val="20"/>
              </w:rPr>
              <w:t>Respiratory diseases</w:t>
            </w:r>
          </w:p>
        </w:tc>
      </w:tr>
      <w:bookmarkEnd w:id="0"/>
      <w:tr w:rsidR="00334EE3" w:rsidRPr="002F3DE9" w14:paraId="08F47E4C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587290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FBCE2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42,02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6DD0EA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55,466</w:t>
            </w:r>
          </w:p>
        </w:tc>
      </w:tr>
      <w:tr w:rsidR="00334EE3" w:rsidRPr="002F3DE9" w14:paraId="1DE09BD6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9DE28F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93D3A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49,49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7E932B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65,160</w:t>
            </w:r>
          </w:p>
        </w:tc>
      </w:tr>
      <w:tr w:rsidR="00334EE3" w:rsidRPr="002F3DE9" w14:paraId="34956999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C71198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ADE8C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56,54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384AAC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78,874</w:t>
            </w:r>
          </w:p>
        </w:tc>
      </w:tr>
      <w:tr w:rsidR="00334EE3" w:rsidRPr="002F3DE9" w14:paraId="665D79B0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00E680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7A720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63,07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F33C4F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88,252</w:t>
            </w:r>
          </w:p>
        </w:tc>
      </w:tr>
      <w:tr w:rsidR="00334EE3" w:rsidRPr="002F3DE9" w14:paraId="1A22897E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1250B8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9</w:t>
            </w:r>
            <w:r w:rsidRPr="002F3DE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7F61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35,71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B69296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50,524</w:t>
            </w:r>
          </w:p>
        </w:tc>
      </w:tr>
      <w:tr w:rsidR="00334EE3" w:rsidRPr="002F3DE9" w14:paraId="63517F81" w14:textId="77777777" w:rsidTr="00F86968">
        <w:trPr>
          <w:trHeight w:val="287"/>
          <w:jc w:val="center"/>
        </w:trPr>
        <w:tc>
          <w:tcPr>
            <w:tcW w:w="568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A016A22" w14:textId="77777777" w:rsidR="00334EE3" w:rsidRPr="002F3DE9" w:rsidRDefault="00334EE3" w:rsidP="00F86968">
            <w:pPr>
              <w:rPr>
                <w:rFonts w:ascii="Arial" w:hAnsi="Arial" w:cs="Arial"/>
                <w:sz w:val="20"/>
                <w:szCs w:val="20"/>
              </w:rPr>
            </w:pPr>
            <w:r w:rsidRPr="002F3DE9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  <w:lang w:val="en-US"/>
              </w:rPr>
              <w:t>Influenza or pneumonia</w:t>
            </w:r>
          </w:p>
        </w:tc>
      </w:tr>
      <w:tr w:rsidR="00334EE3" w:rsidRPr="002F3DE9" w14:paraId="1B12EA6C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9559F2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69D7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7,107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F1172C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3,897</w:t>
            </w:r>
          </w:p>
        </w:tc>
      </w:tr>
      <w:tr w:rsidR="00334EE3" w:rsidRPr="002F3DE9" w14:paraId="57BB5B1E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B7F964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4819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0,77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C5A799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8,583</w:t>
            </w:r>
          </w:p>
        </w:tc>
      </w:tr>
      <w:tr w:rsidR="00334EE3" w:rsidRPr="002F3DE9" w14:paraId="4180891D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A37320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7BAD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3,509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8968A6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35,546</w:t>
            </w:r>
          </w:p>
        </w:tc>
      </w:tr>
      <w:tr w:rsidR="00334EE3" w:rsidRPr="002F3DE9" w14:paraId="062F6EF7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18EB15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84C3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7,09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94D155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40,858</w:t>
            </w:r>
          </w:p>
        </w:tc>
      </w:tr>
      <w:tr w:rsidR="00334EE3" w:rsidRPr="002F3DE9" w14:paraId="3214D6B5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C0BF56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9</w:t>
            </w:r>
            <w:r w:rsidRPr="002F3DE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3CA1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6,086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17C607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4,983</w:t>
            </w:r>
          </w:p>
        </w:tc>
      </w:tr>
      <w:tr w:rsidR="00334EE3" w:rsidRPr="002F3DE9" w14:paraId="42A07A6E" w14:textId="77777777" w:rsidTr="00F86968">
        <w:trPr>
          <w:trHeight w:val="287"/>
          <w:jc w:val="center"/>
        </w:trPr>
        <w:tc>
          <w:tcPr>
            <w:tcW w:w="568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7DA143" w14:textId="77777777" w:rsidR="00334EE3" w:rsidRPr="002F3DE9" w:rsidRDefault="00334EE3" w:rsidP="00F869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168300893"/>
            <w:r w:rsidRPr="002F3DE9">
              <w:rPr>
                <w:rFonts w:ascii="Arial" w:hAnsi="Arial" w:cs="Arial"/>
                <w:b/>
                <w:bCs/>
                <w:sz w:val="20"/>
                <w:szCs w:val="20"/>
              </w:rPr>
              <w:t>Chronic lower respiratory disease</w:t>
            </w:r>
            <w:bookmarkEnd w:id="1"/>
          </w:p>
        </w:tc>
      </w:tr>
      <w:tr w:rsidR="00334EE3" w:rsidRPr="002F3DE9" w14:paraId="52D8AA9A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85A7CD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3526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4,24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9AA5D6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3,593</w:t>
            </w:r>
          </w:p>
        </w:tc>
      </w:tr>
      <w:tr w:rsidR="00334EE3" w:rsidRPr="002F3DE9" w14:paraId="142F343A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15C80F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D9CB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5,00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B7FB45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4,312</w:t>
            </w:r>
          </w:p>
        </w:tc>
      </w:tr>
      <w:tr w:rsidR="00334EE3" w:rsidRPr="002F3DE9" w14:paraId="43533AB9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F34459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FBC7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6,09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74B512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5,296</w:t>
            </w:r>
          </w:p>
        </w:tc>
      </w:tr>
      <w:tr w:rsidR="00334EE3" w:rsidRPr="002F3DE9" w14:paraId="1DA70703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00941C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EC43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6,604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FA8401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5,902</w:t>
            </w:r>
          </w:p>
        </w:tc>
      </w:tr>
      <w:tr w:rsidR="00334EE3" w:rsidRPr="002F3DE9" w14:paraId="0215C2C6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C4C01A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9</w:t>
            </w:r>
            <w:r w:rsidRPr="002F3DE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8042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3,74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E74382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3,317</w:t>
            </w:r>
          </w:p>
        </w:tc>
      </w:tr>
      <w:tr w:rsidR="00334EE3" w:rsidRPr="002F3DE9" w14:paraId="33E78819" w14:textId="77777777" w:rsidTr="00F86968">
        <w:trPr>
          <w:trHeight w:val="287"/>
          <w:jc w:val="center"/>
        </w:trPr>
        <w:tc>
          <w:tcPr>
            <w:tcW w:w="5686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DDD2AA" w14:textId="77777777" w:rsidR="00334EE3" w:rsidRPr="002F3DE9" w:rsidRDefault="00334EE3" w:rsidP="00F86968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68300903"/>
            <w:r w:rsidRPr="002F3DE9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  <w:t>Chronic heart failure exacerbation</w:t>
            </w:r>
            <w:bookmarkEnd w:id="2"/>
          </w:p>
        </w:tc>
      </w:tr>
      <w:tr w:rsidR="00334EE3" w:rsidRPr="002F3DE9" w14:paraId="0EA742F5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5CE45F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00AF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4,04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D0E9D3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2,830</w:t>
            </w:r>
          </w:p>
        </w:tc>
      </w:tr>
      <w:tr w:rsidR="00334EE3" w:rsidRPr="002F3DE9" w14:paraId="0485B911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C07BC8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8C23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5,728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61E471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8,397</w:t>
            </w:r>
          </w:p>
        </w:tc>
      </w:tr>
      <w:tr w:rsidR="00334EE3" w:rsidRPr="002F3DE9" w14:paraId="3E457395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1977E0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96C8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9,59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5D384C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35,789</w:t>
            </w:r>
          </w:p>
        </w:tc>
      </w:tr>
      <w:tr w:rsidR="00334EE3" w:rsidRPr="002F3DE9" w14:paraId="754735FA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6FF469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8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010B3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1,997</w:t>
            </w:r>
          </w:p>
        </w:tc>
        <w:tc>
          <w:tcPr>
            <w:tcW w:w="235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8D717A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40,620</w:t>
            </w:r>
          </w:p>
        </w:tc>
      </w:tr>
      <w:tr w:rsidR="00334EE3" w:rsidRPr="002F3DE9" w14:paraId="1E7E46A4" w14:textId="77777777" w:rsidTr="00F86968">
        <w:trPr>
          <w:trHeight w:val="287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EE9DCC" w14:textId="77777777" w:rsidR="00334EE3" w:rsidRPr="002F3DE9" w:rsidRDefault="00334EE3" w:rsidP="00F86968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en-US"/>
              </w:rPr>
            </w:pPr>
            <w:r w:rsidRPr="002F3DE9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019</w:t>
            </w:r>
            <w:r w:rsidRPr="002F3DE9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87D31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12,741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5791B9" w14:textId="77777777" w:rsidR="00334EE3" w:rsidRPr="002F3DE9" w:rsidRDefault="00334EE3" w:rsidP="00F8696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3DE9">
              <w:rPr>
                <w:rFonts w:ascii="Arial" w:hAnsi="Arial" w:cs="Arial"/>
                <w:sz w:val="20"/>
                <w:szCs w:val="20"/>
              </w:rPr>
              <w:t>24,184</w:t>
            </w:r>
          </w:p>
        </w:tc>
      </w:tr>
    </w:tbl>
    <w:p w14:paraId="6D68D2A6" w14:textId="74B68248" w:rsidR="00334EE3" w:rsidRPr="0068211B" w:rsidRDefault="00334EE3" w:rsidP="005872A4">
      <w:pPr>
        <w:spacing w:after="120" w:line="276" w:lineRule="auto"/>
        <w:rPr>
          <w:rFonts w:ascii="Arial" w:hAnsi="Arial" w:cs="Arial"/>
          <w:sz w:val="16"/>
          <w:szCs w:val="16"/>
          <w:lang w:val="en-US"/>
        </w:rPr>
      </w:pPr>
      <w:r w:rsidRPr="0068211B">
        <w:rPr>
          <w:rFonts w:ascii="Arial" w:hAnsi="Arial" w:cs="Arial"/>
          <w:sz w:val="16"/>
          <w:szCs w:val="16"/>
          <w:lang w:val="en-US"/>
        </w:rPr>
        <w:t xml:space="preserve">                                         †</w:t>
      </w:r>
      <w:r w:rsidRPr="0068211B">
        <w:rPr>
          <w:rFonts w:ascii="Arial" w:hAnsi="Arial" w:cs="Arial"/>
          <w:sz w:val="16"/>
          <w:szCs w:val="16"/>
        </w:rPr>
        <w:t xml:space="preserve"> </w:t>
      </w:r>
      <w:r w:rsidRPr="0068211B">
        <w:rPr>
          <w:rFonts w:ascii="Arial" w:hAnsi="Arial" w:cs="Arial"/>
          <w:sz w:val="16"/>
          <w:szCs w:val="16"/>
          <w:lang w:val="en-US"/>
        </w:rPr>
        <w:t>The year 2019 has incomplete data (until 30 June 2019)</w:t>
      </w:r>
    </w:p>
    <w:p w14:paraId="4706DA8C" w14:textId="77777777" w:rsidR="00211715" w:rsidRDefault="00211715"/>
    <w:sectPr w:rsidR="0021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NzAyMDcytLS0NLVU0lEKTi0uzszPAykwrgUAxsouaSwAAAA="/>
  </w:docVars>
  <w:rsids>
    <w:rsidRoot w:val="00FA76D1"/>
    <w:rsid w:val="000D06BC"/>
    <w:rsid w:val="001F27AB"/>
    <w:rsid w:val="00211715"/>
    <w:rsid w:val="002C7CB3"/>
    <w:rsid w:val="002F3DE9"/>
    <w:rsid w:val="00334EE3"/>
    <w:rsid w:val="005872A4"/>
    <w:rsid w:val="007D3311"/>
    <w:rsid w:val="008C1DCE"/>
    <w:rsid w:val="00977BAE"/>
    <w:rsid w:val="00A126C7"/>
    <w:rsid w:val="00A63212"/>
    <w:rsid w:val="00DF193D"/>
    <w:rsid w:val="00FA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854D6"/>
  <w15:chartTrackingRefBased/>
  <w15:docId w15:val="{B91FEB0A-2269-4A03-B94A-D5FA032C8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EE3"/>
    <w:pPr>
      <w:spacing w:after="0" w:line="240" w:lineRule="auto"/>
    </w:pPr>
    <w:rPr>
      <w:rFonts w:ascii="Calibri" w:hAnsi="Calibri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6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6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6D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6D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6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6D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6D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6D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6D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6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6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6D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6D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6D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6D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6D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6D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6D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76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76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6D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76D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A76D1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76D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A76D1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7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6D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A76D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 Char"/>
    <w:basedOn w:val="Normal"/>
    <w:next w:val="Normal"/>
    <w:uiPriority w:val="35"/>
    <w:qFormat/>
    <w:rsid w:val="00334EE3"/>
    <w:pPr>
      <w:spacing w:before="480" w:after="120"/>
    </w:pPr>
    <w:rPr>
      <w:rFonts w:eastAsia="Times New Roman"/>
      <w:b/>
      <w:bCs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38</Characters>
  <Application>Microsoft Office Word</Application>
  <DocSecurity>0</DocSecurity>
  <Lines>88</Lines>
  <Paragraphs>85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uvro Basu (Som)</dc:creator>
  <cp:keywords/>
  <dc:description/>
  <cp:lastModifiedBy>Somsuvro Basu (Som)</cp:lastModifiedBy>
  <cp:revision>7</cp:revision>
  <dcterms:created xsi:type="dcterms:W3CDTF">2025-02-10T14:10:00Z</dcterms:created>
  <dcterms:modified xsi:type="dcterms:W3CDTF">2025-02-1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f6c5f56c7ac5b18bde255dcc1f868a018060382bcefbfc799c580ced2d3929</vt:lpwstr>
  </property>
</Properties>
</file>